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C80FD" w14:textId="0B623EE6" w:rsidR="00F56F5A" w:rsidRDefault="003A59D6" w:rsidP="00F56F5A">
      <w:pPr>
        <w:rPr>
          <w:rFonts w:ascii="Times New Roman" w:hAnsi="Times New Roman" w:cs="Times New Roman"/>
        </w:rPr>
      </w:pPr>
      <w:bookmarkStart w:id="0" w:name="OLE_LINK16"/>
      <w:r w:rsidRPr="003A59D6">
        <w:rPr>
          <w:rFonts w:ascii="Times New Roman" w:hAnsi="Times New Roman" w:cs="Times New Roman"/>
          <w:b/>
          <w:bCs/>
        </w:rPr>
        <w:t>Supplementary</w:t>
      </w:r>
      <w:r w:rsidRPr="003A59D6">
        <w:rPr>
          <w:rFonts w:ascii="Times New Roman" w:hAnsi="Times New Roman" w:cs="Times New Roman" w:hint="eastAsia"/>
          <w:b/>
          <w:bCs/>
        </w:rPr>
        <w:t xml:space="preserve"> table1</w:t>
      </w:r>
      <w:r w:rsidR="00F56F5A">
        <w:rPr>
          <w:rFonts w:ascii="Times New Roman" w:hAnsi="Times New Roman" w:cs="Times New Roman"/>
          <w:b/>
          <w:bCs/>
        </w:rPr>
        <w:t>.</w:t>
      </w:r>
      <w:r w:rsidR="00F56F5A" w:rsidRPr="003174C1">
        <w:rPr>
          <w:rFonts w:ascii="Times New Roman" w:hAnsi="Times New Roman" w:cs="Times New Roman"/>
          <w:b/>
          <w:bCs/>
        </w:rPr>
        <w:t> Cerebrospinal Fluid (CSF) Analysis Result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56F5A" w14:paraId="392FC96E" w14:textId="77777777" w:rsidTr="00E02E12">
        <w:tc>
          <w:tcPr>
            <w:tcW w:w="276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bookmarkEnd w:id="0"/>
          <w:p w14:paraId="1BED3032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em </w:t>
            </w:r>
          </w:p>
        </w:tc>
        <w:tc>
          <w:tcPr>
            <w:tcW w:w="27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EB02C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</w:t>
            </w:r>
          </w:p>
        </w:tc>
        <w:tc>
          <w:tcPr>
            <w:tcW w:w="27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998929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Range</w:t>
            </w:r>
          </w:p>
        </w:tc>
      </w:tr>
      <w:tr w:rsidR="00F56F5A" w14:paraId="75568F2B" w14:textId="77777777" w:rsidTr="00E02E12"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4F4B23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ide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mmol/L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02772C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8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A2BDC1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-132</w:t>
            </w:r>
          </w:p>
        </w:tc>
      </w:tr>
      <w:tr w:rsidR="00F56F5A" w14:paraId="0D32D093" w14:textId="77777777" w:rsidTr="00E02E12"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BF60B5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Protein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g/L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DAB71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D6BD8F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-0.4</w:t>
            </w:r>
          </w:p>
        </w:tc>
      </w:tr>
      <w:tr w:rsidR="00F56F5A" w14:paraId="31E548D1" w14:textId="77777777" w:rsidTr="00E02E12"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783EA9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mmol/L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08E07E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99086E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-4.5</w:t>
            </w:r>
          </w:p>
        </w:tc>
      </w:tr>
      <w:tr w:rsidR="00F56F5A" w14:paraId="3ED4E94E" w14:textId="77777777" w:rsidTr="00E02E12"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274022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arity </w:t>
            </w:r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D439C2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r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B8A669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r</w:t>
            </w:r>
          </w:p>
        </w:tc>
      </w:tr>
      <w:tr w:rsidR="00F56F5A" w14:paraId="07F88EB6" w14:textId="77777777" w:rsidTr="00E02E12"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07230A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Blood Cells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/ul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D7F7F8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50CDEC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8</w:t>
            </w:r>
          </w:p>
        </w:tc>
      </w:tr>
      <w:tr w:rsidR="00F56F5A" w14:paraId="214B58ED" w14:textId="77777777" w:rsidTr="00E02E12"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878387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 Blood Cells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/ul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CDC0B7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66EAD2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56F5A" w14:paraId="72831C41" w14:textId="77777777" w:rsidTr="00E02E12"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629F3F62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dy’s Test</w:t>
            </w:r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24F70CA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0CA6B53A" w14:textId="77777777" w:rsidR="00F56F5A" w:rsidRDefault="00F56F5A" w:rsidP="00E02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</w:tbl>
    <w:p w14:paraId="7B64AF3A" w14:textId="77777777" w:rsidR="005C2E9F" w:rsidRDefault="005C2E9F">
      <w:pPr>
        <w:rPr>
          <w:rFonts w:hint="eastAsia"/>
        </w:rPr>
      </w:pPr>
    </w:p>
    <w:sectPr w:rsidR="005C2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AD143" w14:textId="77777777" w:rsidR="002B732D" w:rsidRDefault="002B732D" w:rsidP="00F56F5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E40A46B" w14:textId="77777777" w:rsidR="002B732D" w:rsidRDefault="002B732D" w:rsidP="00F56F5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983321" w14:textId="77777777" w:rsidR="002B732D" w:rsidRDefault="002B732D" w:rsidP="00F56F5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439D1B0" w14:textId="77777777" w:rsidR="002B732D" w:rsidRDefault="002B732D" w:rsidP="00F56F5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044"/>
    <w:rsid w:val="002B732D"/>
    <w:rsid w:val="003174C1"/>
    <w:rsid w:val="003439D7"/>
    <w:rsid w:val="003A59D6"/>
    <w:rsid w:val="005C2E9F"/>
    <w:rsid w:val="006B5F85"/>
    <w:rsid w:val="00A27044"/>
    <w:rsid w:val="00A30EE5"/>
    <w:rsid w:val="00B10212"/>
    <w:rsid w:val="00D87795"/>
    <w:rsid w:val="00DA5AD2"/>
    <w:rsid w:val="00F5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C8E644C-1615-4796-B7EA-A4ACC0E6A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F5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270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7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70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70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70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704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70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704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704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70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7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7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70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704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270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70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70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70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70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7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70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70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70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70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70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70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7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70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270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6F5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56F5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6F5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56F5A"/>
    <w:rPr>
      <w:sz w:val="18"/>
      <w:szCs w:val="18"/>
    </w:rPr>
  </w:style>
  <w:style w:type="table" w:styleId="af2">
    <w:name w:val="Table Grid"/>
    <w:basedOn w:val="a1"/>
    <w:uiPriority w:val="39"/>
    <w:qFormat/>
    <w:rsid w:val="00F56F5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60</Characters>
  <Application>Microsoft Office Word</Application>
  <DocSecurity>0</DocSecurity>
  <Lines>4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诗 虞</dc:creator>
  <cp:keywords/>
  <dc:description/>
  <cp:lastModifiedBy>丽诗 虞</cp:lastModifiedBy>
  <cp:revision>4</cp:revision>
  <dcterms:created xsi:type="dcterms:W3CDTF">2026-04-11T14:19:00Z</dcterms:created>
  <dcterms:modified xsi:type="dcterms:W3CDTF">2026-04-12T15:45:00Z</dcterms:modified>
</cp:coreProperties>
</file>